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bookmarkStart w:id="0" w:name="_GoBack"/>
      <w:bookmarkEnd w:id="0"/>
      <w:r>
        <w:rPr>
          <w:b/>
        </w:rPr>
        <w:t>Additional file 1:</w:t>
      </w:r>
      <w:r>
        <w:rPr/>
        <w:t xml:space="preserve"> Semi-structured interview prompts based on NPT construct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529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459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PT Construc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82" w:leader="none"/>
              </w:tabs>
              <w:spacing w:before="0" w:after="200"/>
              <w:ind w:right="742" w:hanging="0"/>
              <w:rPr>
                <w:bCs/>
              </w:rPr>
            </w:pPr>
            <w:r>
              <w:rPr>
                <w:b/>
                <w:bCs/>
              </w:rPr>
              <w:t>Questions/Prompt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/>
              </w:rPr>
              <w:t xml:space="preserve">Coherence: </w:t>
            </w:r>
            <w:r>
              <w:rPr>
                <w:bCs/>
              </w:rPr>
              <w:t xml:space="preserve">making sense of the intervention 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What was your understanding of VIG when you were introduced to it?</w:t>
            </w:r>
          </w:p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I’d like you to think back to when you first heard about VIG, what did you think it was?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What role did you see for VIG within [name of organization]?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How did you see VIG fitting into [name of organization] given the other interventions and development opportunities that exist?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What benefits did you think that VIG would bring to [name of organization]?</w:t>
            </w:r>
          </w:p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Who did you think would benefit from VIG?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/>
              </w:rPr>
              <w:t>Cognitive Participation:</w:t>
            </w:r>
            <w:r>
              <w:rPr>
                <w:bCs/>
              </w:rPr>
              <w:t xml:space="preserve"> involvement with the interven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Whose involvement do you see as necessary for VIG to have maximum impact?</w:t>
            </w:r>
          </w:p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What do you see your role as being?</w:t>
            </w:r>
          </w:p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Describe the people who you have come into contact with and worked with since you began your VIG training?</w:t>
              <w:tab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/>
              </w:rPr>
              <w:t>Collective Action:</w:t>
            </w:r>
            <w:r>
              <w:rPr>
                <w:bCs/>
              </w:rPr>
              <w:t xml:space="preserve"> how practical work of </w:t>
            </w:r>
            <w:r>
              <w:rPr>
                <w:bCs/>
                <w:i/>
              </w:rPr>
              <w:t>doing</w:t>
            </w:r>
            <w:r>
              <w:rPr>
                <w:bCs/>
              </w:rPr>
              <w:t xml:space="preserve"> the intervention is carried out within the organiza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ell me how you find the VIG work?</w:t>
            </w:r>
          </w:p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an you tell me how a piece of VIG work gets done, from start to finish?</w:t>
            </w:r>
          </w:p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Do you feel VIG is compatible with existing practice? 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bCs/>
              </w:rPr>
              <w:t>Do you think that VIG fits with the goals and activity of the organization?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/>
              </w:rPr>
              <w:t xml:space="preserve">Reflexive Monitoring: </w:t>
            </w:r>
            <w:r>
              <w:rPr>
                <w:bCs/>
              </w:rPr>
              <w:t>evaluation and appraisal of the interven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ow that you have been directly involved with VIG what role do you see for VIG?</w:t>
            </w:r>
          </w:p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ave your thoughts about VIG changed now that you have been directly involved?</w:t>
            </w:r>
          </w:p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hinking about doing your VIG work, is there anything that would this easier for you?</w:t>
            </w:r>
          </w:p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Is there one thing/anything you would change about VIG training?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bCs/>
              </w:rPr>
              <w:t>Do you think VIG has had any impact within the organization?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19:08:00Z</dcterms:created>
  <dc:creator>Alex Hall</dc:creator>
  <dc:description/>
  <dc:language>en-US</dc:language>
  <cp:lastModifiedBy>adayap</cp:lastModifiedBy>
  <dcterms:modified xsi:type="dcterms:W3CDTF">2016-10-05T19:08:00Z</dcterms:modified>
  <cp:revision>3</cp:revision>
  <dc:subject/>
  <dc:title/>
</cp:coreProperties>
</file>